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D6247" w14:textId="77777777" w:rsidR="005502E0" w:rsidRDefault="005502E0" w:rsidP="005502E0">
      <w:r>
        <w:t>Table 2 Demographics and Outcomes following Cryoablation for Desmoid Tumors</w:t>
      </w:r>
    </w:p>
    <w:tbl>
      <w:tblPr>
        <w:tblStyle w:val="TableGrid"/>
        <w:tblW w:w="1559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992"/>
        <w:gridCol w:w="851"/>
        <w:gridCol w:w="1134"/>
        <w:gridCol w:w="1417"/>
        <w:gridCol w:w="1276"/>
        <w:gridCol w:w="1134"/>
        <w:gridCol w:w="1701"/>
        <w:gridCol w:w="1417"/>
        <w:gridCol w:w="1276"/>
        <w:gridCol w:w="1134"/>
      </w:tblGrid>
      <w:tr w:rsidR="005502E0" w:rsidRPr="00F50339" w14:paraId="7A7E52B3" w14:textId="77777777" w:rsidTr="0066220B">
        <w:tc>
          <w:tcPr>
            <w:tcW w:w="1418" w:type="dxa"/>
          </w:tcPr>
          <w:p w14:paraId="7BAFFD7B" w14:textId="77777777" w:rsidR="005502E0" w:rsidRPr="00F50339" w:rsidRDefault="005502E0" w:rsidP="0066220B">
            <w:r w:rsidRPr="00F50339">
              <w:t>Study, Country of Origin, Year</w:t>
            </w:r>
          </w:p>
        </w:tc>
        <w:tc>
          <w:tcPr>
            <w:tcW w:w="1843" w:type="dxa"/>
          </w:tcPr>
          <w:p w14:paraId="299C40A9" w14:textId="77777777" w:rsidR="005502E0" w:rsidRPr="00F50339" w:rsidRDefault="005502E0" w:rsidP="0066220B">
            <w:r w:rsidRPr="00F50339">
              <w:t>No. of Patients/Tumors/Procedures</w:t>
            </w:r>
          </w:p>
        </w:tc>
        <w:tc>
          <w:tcPr>
            <w:tcW w:w="992" w:type="dxa"/>
          </w:tcPr>
          <w:p w14:paraId="6A69594D" w14:textId="77777777" w:rsidR="005502E0" w:rsidRPr="00F50339" w:rsidRDefault="005502E0" w:rsidP="0066220B">
            <w:r w:rsidRPr="00F50339">
              <w:t>Mean age (year)</w:t>
            </w:r>
          </w:p>
        </w:tc>
        <w:tc>
          <w:tcPr>
            <w:tcW w:w="851" w:type="dxa"/>
          </w:tcPr>
          <w:p w14:paraId="6693CADE" w14:textId="77777777" w:rsidR="005502E0" w:rsidRPr="00F50339" w:rsidRDefault="005502E0" w:rsidP="0066220B">
            <w:r w:rsidRPr="00F50339">
              <w:t>Sex (M/F)</w:t>
            </w:r>
          </w:p>
        </w:tc>
        <w:tc>
          <w:tcPr>
            <w:tcW w:w="1134" w:type="dxa"/>
          </w:tcPr>
          <w:p w14:paraId="4EDA9611" w14:textId="77777777" w:rsidR="005502E0" w:rsidRPr="00F50339" w:rsidRDefault="005502E0" w:rsidP="0066220B">
            <w:r w:rsidRPr="00F50339">
              <w:t>Curative/</w:t>
            </w:r>
          </w:p>
          <w:p w14:paraId="32BBE7D6" w14:textId="77777777" w:rsidR="005502E0" w:rsidRPr="00F50339" w:rsidRDefault="005502E0" w:rsidP="0066220B">
            <w:r w:rsidRPr="00F50339">
              <w:t>Palliative Intent (patients)</w:t>
            </w:r>
          </w:p>
        </w:tc>
        <w:tc>
          <w:tcPr>
            <w:tcW w:w="1417" w:type="dxa"/>
          </w:tcPr>
          <w:p w14:paraId="6DB9D887" w14:textId="77777777" w:rsidR="005502E0" w:rsidRPr="00F50339" w:rsidRDefault="005502E0" w:rsidP="0066220B">
            <w:r w:rsidRPr="00F50339">
              <w:t xml:space="preserve">Median Follow-up </w:t>
            </w:r>
          </w:p>
        </w:tc>
        <w:tc>
          <w:tcPr>
            <w:tcW w:w="1276" w:type="dxa"/>
          </w:tcPr>
          <w:p w14:paraId="0DB4A071" w14:textId="77777777" w:rsidR="005502E0" w:rsidRPr="00F50339" w:rsidRDefault="005502E0" w:rsidP="0066220B">
            <w:r w:rsidRPr="00F50339">
              <w:t>Technical Success (%)</w:t>
            </w:r>
          </w:p>
        </w:tc>
        <w:tc>
          <w:tcPr>
            <w:tcW w:w="1134" w:type="dxa"/>
          </w:tcPr>
          <w:p w14:paraId="657BCA04" w14:textId="77777777" w:rsidR="005502E0" w:rsidRPr="00F50339" w:rsidRDefault="005502E0" w:rsidP="0066220B">
            <w:r w:rsidRPr="00F50339">
              <w:t>Major Complication (%)</w:t>
            </w:r>
          </w:p>
        </w:tc>
        <w:tc>
          <w:tcPr>
            <w:tcW w:w="1701" w:type="dxa"/>
          </w:tcPr>
          <w:p w14:paraId="5901F9C8" w14:textId="77777777" w:rsidR="005502E0" w:rsidRPr="00F50339" w:rsidRDefault="005502E0" w:rsidP="0066220B">
            <w:r w:rsidRPr="00F50339">
              <w:t xml:space="preserve">Median Change in Tumor Volume </w:t>
            </w:r>
          </w:p>
        </w:tc>
        <w:tc>
          <w:tcPr>
            <w:tcW w:w="1417" w:type="dxa"/>
          </w:tcPr>
          <w:p w14:paraId="3BD850F0" w14:textId="77777777" w:rsidR="005502E0" w:rsidRPr="00F50339" w:rsidRDefault="005502E0" w:rsidP="0066220B">
            <w:r w:rsidRPr="00F50339">
              <w:t>Progression Free Survival</w:t>
            </w:r>
          </w:p>
        </w:tc>
        <w:tc>
          <w:tcPr>
            <w:tcW w:w="1276" w:type="dxa"/>
          </w:tcPr>
          <w:p w14:paraId="74A5D483" w14:textId="77777777" w:rsidR="005502E0" w:rsidRPr="00F50339" w:rsidRDefault="005502E0" w:rsidP="0066220B">
            <w:r w:rsidRPr="00F50339">
              <w:t>Non-</w:t>
            </w:r>
            <w:proofErr w:type="gramStart"/>
            <w:r w:rsidRPr="00F50339">
              <w:t>progressive  disease</w:t>
            </w:r>
            <w:proofErr w:type="gramEnd"/>
            <w:r w:rsidRPr="00F50339">
              <w:t xml:space="preserve"> rate</w:t>
            </w:r>
          </w:p>
        </w:tc>
        <w:tc>
          <w:tcPr>
            <w:tcW w:w="1134" w:type="dxa"/>
          </w:tcPr>
          <w:p w14:paraId="18D690D1" w14:textId="77777777" w:rsidR="005502E0" w:rsidRPr="00F50339" w:rsidRDefault="005502E0" w:rsidP="0066220B">
            <w:r w:rsidRPr="00F50339">
              <w:t>Symptom relief</w:t>
            </w:r>
          </w:p>
        </w:tc>
      </w:tr>
      <w:tr w:rsidR="005502E0" w:rsidRPr="00F50339" w14:paraId="0D62C2B2" w14:textId="77777777" w:rsidTr="0066220B">
        <w:tc>
          <w:tcPr>
            <w:tcW w:w="1418" w:type="dxa"/>
          </w:tcPr>
          <w:p w14:paraId="5B37A6BF" w14:textId="77777777" w:rsidR="005502E0" w:rsidRPr="00F50339" w:rsidRDefault="005502E0" w:rsidP="0066220B">
            <w:r w:rsidRPr="00F50339">
              <w:t>Yan, Canada, 2021</w:t>
            </w:r>
          </w:p>
        </w:tc>
        <w:tc>
          <w:tcPr>
            <w:tcW w:w="1843" w:type="dxa"/>
          </w:tcPr>
          <w:p w14:paraId="0104C1D6" w14:textId="77777777" w:rsidR="005502E0" w:rsidRPr="00F50339" w:rsidRDefault="005502E0" w:rsidP="0066220B">
            <w:r w:rsidRPr="00F50339">
              <w:t>25/26/44</w:t>
            </w:r>
          </w:p>
        </w:tc>
        <w:tc>
          <w:tcPr>
            <w:tcW w:w="992" w:type="dxa"/>
          </w:tcPr>
          <w:p w14:paraId="2E8CD70E" w14:textId="77777777" w:rsidR="005502E0" w:rsidRPr="00F50339" w:rsidRDefault="005502E0" w:rsidP="0066220B">
            <w:r w:rsidRPr="00F50339">
              <w:t>32</w:t>
            </w:r>
          </w:p>
        </w:tc>
        <w:tc>
          <w:tcPr>
            <w:tcW w:w="851" w:type="dxa"/>
          </w:tcPr>
          <w:p w14:paraId="6C230349" w14:textId="77777777" w:rsidR="005502E0" w:rsidRPr="00F50339" w:rsidRDefault="005502E0" w:rsidP="0066220B">
            <w:r w:rsidRPr="00F50339">
              <w:t>8/17</w:t>
            </w:r>
          </w:p>
        </w:tc>
        <w:tc>
          <w:tcPr>
            <w:tcW w:w="1134" w:type="dxa"/>
          </w:tcPr>
          <w:p w14:paraId="1641ECA3" w14:textId="77777777" w:rsidR="005502E0" w:rsidRPr="00F50339" w:rsidRDefault="005502E0" w:rsidP="0066220B">
            <w:r w:rsidRPr="00F50339">
              <w:t xml:space="preserve">10/15 </w:t>
            </w:r>
          </w:p>
        </w:tc>
        <w:tc>
          <w:tcPr>
            <w:tcW w:w="1417" w:type="dxa"/>
          </w:tcPr>
          <w:p w14:paraId="7A1FF4AA" w14:textId="77777777" w:rsidR="005502E0" w:rsidRPr="00F50339" w:rsidRDefault="005502E0" w:rsidP="0066220B">
            <w:proofErr w:type="gramStart"/>
            <w:r w:rsidRPr="00F50339">
              <w:t>Imaging  and</w:t>
            </w:r>
            <w:proofErr w:type="gramEnd"/>
            <w:r w:rsidRPr="00F50339">
              <w:t xml:space="preserve"> clinical follow  up is 6M and 10M respectively;  </w:t>
            </w:r>
          </w:p>
          <w:p w14:paraId="36FA1A97" w14:textId="77777777" w:rsidR="005502E0" w:rsidRPr="00F50339" w:rsidRDefault="005502E0" w:rsidP="0066220B">
            <w:r w:rsidRPr="00F50339">
              <w:t xml:space="preserve">Follow up for DFS tumor recurrence and symptom recurrence is 15.3 </w:t>
            </w:r>
            <w:r>
              <w:t>a</w:t>
            </w:r>
            <w:r w:rsidRPr="00F50339">
              <w:t xml:space="preserve">nd </w:t>
            </w:r>
            <w:proofErr w:type="gramStart"/>
            <w:r w:rsidRPr="00F50339">
              <w:t>21.0M  respectively</w:t>
            </w:r>
            <w:proofErr w:type="gramEnd"/>
            <w:r w:rsidRPr="00F50339">
              <w:t xml:space="preserve">.   </w:t>
            </w:r>
          </w:p>
        </w:tc>
        <w:tc>
          <w:tcPr>
            <w:tcW w:w="1276" w:type="dxa"/>
          </w:tcPr>
          <w:p w14:paraId="33DADE02" w14:textId="77777777" w:rsidR="005502E0" w:rsidRPr="00F50339" w:rsidRDefault="005502E0" w:rsidP="0066220B">
            <w:r w:rsidRPr="00F50339">
              <w:t>100</w:t>
            </w:r>
          </w:p>
        </w:tc>
        <w:tc>
          <w:tcPr>
            <w:tcW w:w="1134" w:type="dxa"/>
          </w:tcPr>
          <w:p w14:paraId="6E83D3AE" w14:textId="77777777" w:rsidR="005502E0" w:rsidRPr="00F50339" w:rsidRDefault="005502E0" w:rsidP="0066220B">
            <w:r w:rsidRPr="00F50339">
              <w:t>2.4</w:t>
            </w:r>
          </w:p>
        </w:tc>
        <w:tc>
          <w:tcPr>
            <w:tcW w:w="1701" w:type="dxa"/>
          </w:tcPr>
          <w:p w14:paraId="525CBC10" w14:textId="77777777" w:rsidR="005502E0" w:rsidRDefault="005502E0" w:rsidP="0066220B">
            <w:r w:rsidRPr="00F50339">
              <w:t xml:space="preserve">4-6M: </w:t>
            </w:r>
          </w:p>
          <w:p w14:paraId="4AA78369" w14:textId="77777777" w:rsidR="005502E0" w:rsidRPr="00F50339" w:rsidRDefault="005502E0" w:rsidP="0066220B">
            <w:r w:rsidRPr="00F50339">
              <w:t>TLV</w:t>
            </w:r>
            <w:r>
              <w:t xml:space="preserve">: </w:t>
            </w:r>
            <w:r w:rsidRPr="00F50339">
              <w:t>-6.8%(NS)</w:t>
            </w:r>
          </w:p>
          <w:p w14:paraId="17692592" w14:textId="77777777" w:rsidR="005502E0" w:rsidRPr="00F50339" w:rsidRDefault="005502E0" w:rsidP="0066220B">
            <w:r w:rsidRPr="00F50339">
              <w:t>VTV</w:t>
            </w:r>
            <w:r>
              <w:t xml:space="preserve">: </w:t>
            </w:r>
            <w:r w:rsidRPr="00F50339">
              <w:t>-44.2% (p&lt;0.05)</w:t>
            </w:r>
          </w:p>
          <w:p w14:paraId="37D2FE06" w14:textId="77777777" w:rsidR="005502E0" w:rsidRPr="00F50339" w:rsidRDefault="005502E0" w:rsidP="0066220B"/>
          <w:p w14:paraId="3467F78F" w14:textId="77777777" w:rsidR="005502E0" w:rsidRDefault="005502E0" w:rsidP="0066220B">
            <w:r w:rsidRPr="00F50339">
              <w:t xml:space="preserve">7-12M: </w:t>
            </w:r>
          </w:p>
          <w:p w14:paraId="1390F874" w14:textId="77777777" w:rsidR="005502E0" w:rsidRPr="00F50339" w:rsidRDefault="005502E0" w:rsidP="0066220B">
            <w:r w:rsidRPr="00F50339">
              <w:rPr>
                <w:rFonts w:ascii="Calibri" w:eastAsia="Calibri" w:hAnsi="Calibri" w:cs="Calibri"/>
                <w:shd w:val="clear" w:color="auto" w:fill="FFFFFF"/>
              </w:rPr>
              <w:t>TLV</w:t>
            </w:r>
            <w:r>
              <w:rPr>
                <w:rFonts w:ascii="Calibri" w:eastAsia="Calibri" w:hAnsi="Calibri" w:cs="Calibri"/>
                <w:shd w:val="clear" w:color="auto" w:fill="FFFFFF"/>
              </w:rPr>
              <w:t>:</w:t>
            </w:r>
            <w:r w:rsidRPr="00F50339">
              <w:rPr>
                <w:rFonts w:ascii="Calibri" w:eastAsia="Calibri" w:hAnsi="Calibri" w:cs="Calibri"/>
                <w:shd w:val="clear" w:color="auto" w:fill="FFFFFF"/>
              </w:rPr>
              <w:t xml:space="preserve"> -6.7% (NS</w:t>
            </w:r>
            <w:proofErr w:type="gramStart"/>
            <w:r w:rsidRPr="00F50339">
              <w:rPr>
                <w:rFonts w:ascii="Calibri" w:eastAsia="Calibri" w:hAnsi="Calibri" w:cs="Calibri"/>
                <w:shd w:val="clear" w:color="auto" w:fill="FFFFFF"/>
              </w:rPr>
              <w:t xml:space="preserve">);   </w:t>
            </w:r>
            <w:proofErr w:type="gramEnd"/>
            <w:r w:rsidRPr="00F50339">
              <w:rPr>
                <w:rFonts w:ascii="Calibri" w:eastAsia="Calibri" w:hAnsi="Calibri" w:cs="Calibri"/>
                <w:shd w:val="clear" w:color="auto" w:fill="FFFFFF"/>
              </w:rPr>
              <w:t>VTV</w:t>
            </w:r>
            <w:r>
              <w:rPr>
                <w:rFonts w:ascii="Calibri" w:eastAsia="Calibri" w:hAnsi="Calibri" w:cs="Calibri"/>
                <w:shd w:val="clear" w:color="auto" w:fill="FFFFFF"/>
              </w:rPr>
              <w:t>:</w:t>
            </w:r>
            <w:r w:rsidRPr="00F50339">
              <w:rPr>
                <w:rFonts w:ascii="Calibri" w:eastAsia="Calibri" w:hAnsi="Calibri" w:cs="Calibri"/>
                <w:shd w:val="clear" w:color="auto" w:fill="FFFFFF"/>
              </w:rPr>
              <w:t xml:space="preserve">  -43.7% (p&lt;0.05)  </w:t>
            </w:r>
            <w:r w:rsidRPr="00F50339">
              <w:rPr>
                <w:rFonts w:ascii="Calibri" w:eastAsia="Calibri" w:hAnsi="Calibri" w:cs="Calibri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1417" w:type="dxa"/>
          </w:tcPr>
          <w:p w14:paraId="3B9822E7" w14:textId="77777777" w:rsidR="005502E0" w:rsidRPr="00F50339" w:rsidRDefault="005502E0" w:rsidP="0066220B">
            <w:r w:rsidRPr="00F50339">
              <w:t>3Y: 82.9% (tumor progression); 78.4% (symptom recurrence</w:t>
            </w:r>
            <w:proofErr w:type="gramStart"/>
            <w:r w:rsidRPr="00F50339">
              <w:t xml:space="preserve">); </w:t>
            </w:r>
            <w:r w:rsidRPr="00F50339">
              <w:rPr>
                <w:rFonts w:ascii="Calibri" w:eastAsia="Calibri" w:hAnsi="Calibri" w:cs="Calibri"/>
                <w:sz w:val="24"/>
                <w:shd w:val="clear" w:color="auto" w:fill="FFFFFF"/>
              </w:rPr>
              <w:t xml:space="preserve">  </w:t>
            </w:r>
            <w:proofErr w:type="gramEnd"/>
            <w:r w:rsidRPr="00F50339">
              <w:rPr>
                <w:rFonts w:ascii="Calibri" w:eastAsia="Calibri" w:hAnsi="Calibri" w:cs="Calibri"/>
                <w:shd w:val="clear" w:color="auto" w:fill="FFFFFF"/>
              </w:rPr>
              <w:t>Median  DFS  for  tumor  progression  and  symptom  recurrence  were  not  reached.</w:t>
            </w:r>
          </w:p>
        </w:tc>
        <w:tc>
          <w:tcPr>
            <w:tcW w:w="1276" w:type="dxa"/>
          </w:tcPr>
          <w:p w14:paraId="567FCA90" w14:textId="77777777" w:rsidR="005502E0" w:rsidRPr="00F50339" w:rsidRDefault="005502E0" w:rsidP="0066220B">
            <w:r w:rsidRPr="00F50339">
              <w:t>10-12M: 92.3%</w:t>
            </w:r>
          </w:p>
        </w:tc>
        <w:tc>
          <w:tcPr>
            <w:tcW w:w="1134" w:type="dxa"/>
          </w:tcPr>
          <w:p w14:paraId="7F8ADD8F" w14:textId="77777777" w:rsidR="005502E0" w:rsidRPr="00F50339" w:rsidRDefault="005502E0" w:rsidP="0066220B">
            <w:r w:rsidRPr="00F50339">
              <w:t>96.9%</w:t>
            </w:r>
          </w:p>
        </w:tc>
      </w:tr>
      <w:tr w:rsidR="005502E0" w:rsidRPr="00F50339" w14:paraId="0BE3B300" w14:textId="77777777" w:rsidTr="0066220B">
        <w:tc>
          <w:tcPr>
            <w:tcW w:w="1418" w:type="dxa"/>
          </w:tcPr>
          <w:p w14:paraId="20D3D100" w14:textId="77777777" w:rsidR="005502E0" w:rsidRPr="00F50339" w:rsidRDefault="005502E0" w:rsidP="0066220B">
            <w:proofErr w:type="spellStart"/>
            <w:r w:rsidRPr="00F50339">
              <w:t>Efrima</w:t>
            </w:r>
            <w:proofErr w:type="spellEnd"/>
            <w:r w:rsidRPr="00F50339">
              <w:t>, Israel, 2021</w:t>
            </w:r>
          </w:p>
        </w:tc>
        <w:tc>
          <w:tcPr>
            <w:tcW w:w="1843" w:type="dxa"/>
          </w:tcPr>
          <w:p w14:paraId="7905B886" w14:textId="77777777" w:rsidR="005502E0" w:rsidRPr="00F50339" w:rsidRDefault="005502E0" w:rsidP="0066220B">
            <w:r w:rsidRPr="00F50339">
              <w:t>11/11/16</w:t>
            </w:r>
          </w:p>
        </w:tc>
        <w:tc>
          <w:tcPr>
            <w:tcW w:w="992" w:type="dxa"/>
          </w:tcPr>
          <w:p w14:paraId="6B84F07A" w14:textId="77777777" w:rsidR="005502E0" w:rsidRPr="00F50339" w:rsidRDefault="005502E0" w:rsidP="0066220B">
            <w:r w:rsidRPr="00F50339">
              <w:t>35.3</w:t>
            </w:r>
          </w:p>
        </w:tc>
        <w:tc>
          <w:tcPr>
            <w:tcW w:w="851" w:type="dxa"/>
          </w:tcPr>
          <w:p w14:paraId="660A65A4" w14:textId="77777777" w:rsidR="005502E0" w:rsidRPr="00F50339" w:rsidRDefault="005502E0" w:rsidP="0066220B">
            <w:r w:rsidRPr="00F50339">
              <w:t>5/6</w:t>
            </w:r>
          </w:p>
        </w:tc>
        <w:tc>
          <w:tcPr>
            <w:tcW w:w="1134" w:type="dxa"/>
          </w:tcPr>
          <w:p w14:paraId="37EA1F04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417" w:type="dxa"/>
          </w:tcPr>
          <w:p w14:paraId="2BB4BF83" w14:textId="77777777" w:rsidR="005502E0" w:rsidRPr="00F50339" w:rsidRDefault="005502E0" w:rsidP="0066220B">
            <w:r w:rsidRPr="00F50339">
              <w:t>6M</w:t>
            </w:r>
          </w:p>
        </w:tc>
        <w:tc>
          <w:tcPr>
            <w:tcW w:w="1276" w:type="dxa"/>
          </w:tcPr>
          <w:p w14:paraId="5023BD03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134" w:type="dxa"/>
          </w:tcPr>
          <w:p w14:paraId="0616ED51" w14:textId="77777777" w:rsidR="005502E0" w:rsidRPr="00F50339" w:rsidRDefault="005502E0" w:rsidP="0066220B">
            <w:r w:rsidRPr="00F50339">
              <w:t>0</w:t>
            </w:r>
          </w:p>
        </w:tc>
        <w:tc>
          <w:tcPr>
            <w:tcW w:w="1701" w:type="dxa"/>
          </w:tcPr>
          <w:p w14:paraId="389AEC02" w14:textId="77777777" w:rsidR="005502E0" w:rsidRPr="00F50339" w:rsidRDefault="005502E0" w:rsidP="0066220B">
            <w:r w:rsidRPr="00F50339">
              <w:t xml:space="preserve">At </w:t>
            </w:r>
            <w:proofErr w:type="gramStart"/>
            <w:r w:rsidRPr="00F50339">
              <w:t>last</w:t>
            </w:r>
            <w:proofErr w:type="gramEnd"/>
            <w:r w:rsidRPr="00F50339">
              <w:t xml:space="preserve"> follow up: </w:t>
            </w:r>
          </w:p>
          <w:p w14:paraId="2A5CC951" w14:textId="77777777" w:rsidR="005502E0" w:rsidRPr="00F50339" w:rsidRDefault="005502E0" w:rsidP="0066220B">
            <w:r w:rsidRPr="00F50339">
              <w:t>TLV: -27.9%</w:t>
            </w:r>
          </w:p>
          <w:p w14:paraId="44A3F1EE" w14:textId="77777777" w:rsidR="005502E0" w:rsidRPr="00F50339" w:rsidRDefault="005502E0" w:rsidP="0066220B">
            <w:r w:rsidRPr="00F50339">
              <w:t>VTV: -64.7%</w:t>
            </w:r>
          </w:p>
          <w:p w14:paraId="60851891" w14:textId="77777777" w:rsidR="005502E0" w:rsidRPr="00F50339" w:rsidRDefault="005502E0" w:rsidP="0066220B"/>
          <w:p w14:paraId="6D0C5C19" w14:textId="77777777" w:rsidR="005502E0" w:rsidRPr="00F50339" w:rsidRDefault="005502E0" w:rsidP="0066220B"/>
        </w:tc>
        <w:tc>
          <w:tcPr>
            <w:tcW w:w="1417" w:type="dxa"/>
          </w:tcPr>
          <w:p w14:paraId="0E361ABB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276" w:type="dxa"/>
          </w:tcPr>
          <w:p w14:paraId="4CAC1DEC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134" w:type="dxa"/>
          </w:tcPr>
          <w:p w14:paraId="0204C419" w14:textId="77777777" w:rsidR="005502E0" w:rsidRPr="00F50339" w:rsidRDefault="005502E0" w:rsidP="0066220B">
            <w:r w:rsidRPr="00F50339">
              <w:t>81%</w:t>
            </w:r>
          </w:p>
        </w:tc>
      </w:tr>
      <w:tr w:rsidR="005502E0" w:rsidRPr="00F50339" w14:paraId="7AF6C4A7" w14:textId="77777777" w:rsidTr="0066220B">
        <w:trPr>
          <w:trHeight w:val="4529"/>
        </w:trPr>
        <w:tc>
          <w:tcPr>
            <w:tcW w:w="1418" w:type="dxa"/>
          </w:tcPr>
          <w:p w14:paraId="3956B828" w14:textId="77777777" w:rsidR="005502E0" w:rsidRPr="00F50339" w:rsidRDefault="005502E0" w:rsidP="0066220B">
            <w:proofErr w:type="spellStart"/>
            <w:r w:rsidRPr="00F50339">
              <w:t>Auloge</w:t>
            </w:r>
            <w:proofErr w:type="spellEnd"/>
            <w:r w:rsidRPr="00F50339">
              <w:t>, France, 2021</w:t>
            </w:r>
          </w:p>
        </w:tc>
        <w:tc>
          <w:tcPr>
            <w:tcW w:w="1843" w:type="dxa"/>
          </w:tcPr>
          <w:p w14:paraId="4EE3A6FF" w14:textId="77777777" w:rsidR="005502E0" w:rsidRPr="00F50339" w:rsidRDefault="005502E0" w:rsidP="0066220B">
            <w:r w:rsidRPr="00F50339">
              <w:t>30/30/34</w:t>
            </w:r>
          </w:p>
        </w:tc>
        <w:tc>
          <w:tcPr>
            <w:tcW w:w="992" w:type="dxa"/>
          </w:tcPr>
          <w:p w14:paraId="0E8A5257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39</w:t>
            </w:r>
            <w:r w:rsidRPr="00F50339">
              <w:rPr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6B8594F1" w14:textId="77777777" w:rsidR="005502E0" w:rsidRPr="00F50339" w:rsidRDefault="005502E0" w:rsidP="0066220B">
            <w:r w:rsidRPr="00F50339">
              <w:t>9/21</w:t>
            </w:r>
          </w:p>
        </w:tc>
        <w:tc>
          <w:tcPr>
            <w:tcW w:w="1134" w:type="dxa"/>
          </w:tcPr>
          <w:p w14:paraId="7EAFCA5F" w14:textId="77777777" w:rsidR="005502E0" w:rsidRPr="00F50339" w:rsidRDefault="005502E0" w:rsidP="0066220B">
            <w:r w:rsidRPr="00F50339">
              <w:t xml:space="preserve">19/11 </w:t>
            </w:r>
          </w:p>
        </w:tc>
        <w:tc>
          <w:tcPr>
            <w:tcW w:w="1417" w:type="dxa"/>
          </w:tcPr>
          <w:p w14:paraId="38F3A336" w14:textId="77777777" w:rsidR="005502E0" w:rsidRPr="00F50339" w:rsidRDefault="005502E0" w:rsidP="0066220B">
            <w:r w:rsidRPr="00F50339">
              <w:t>18.5M</w:t>
            </w:r>
          </w:p>
        </w:tc>
        <w:tc>
          <w:tcPr>
            <w:tcW w:w="1276" w:type="dxa"/>
          </w:tcPr>
          <w:p w14:paraId="75C91C77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134" w:type="dxa"/>
          </w:tcPr>
          <w:p w14:paraId="3F55F6DE" w14:textId="77777777" w:rsidR="005502E0" w:rsidRPr="00F50339" w:rsidRDefault="005502E0" w:rsidP="0066220B">
            <w:r w:rsidRPr="00F50339">
              <w:t>13.3</w:t>
            </w:r>
          </w:p>
        </w:tc>
        <w:tc>
          <w:tcPr>
            <w:tcW w:w="1701" w:type="dxa"/>
          </w:tcPr>
          <w:p w14:paraId="5FEC8361" w14:textId="77777777" w:rsidR="005502E0" w:rsidRDefault="005502E0" w:rsidP="0066220B">
            <w:r w:rsidRPr="00F50339">
              <w:t xml:space="preserve">At </w:t>
            </w:r>
            <w:proofErr w:type="gramStart"/>
            <w:r w:rsidRPr="00F50339">
              <w:t>last</w:t>
            </w:r>
            <w:proofErr w:type="gramEnd"/>
            <w:r w:rsidRPr="00F50339">
              <w:t xml:space="preserve"> follow up: </w:t>
            </w:r>
          </w:p>
          <w:p w14:paraId="0F790D30" w14:textId="77777777" w:rsidR="005502E0" w:rsidRPr="00F50339" w:rsidRDefault="005502E0" w:rsidP="0066220B">
            <w:r w:rsidRPr="00F50339">
              <w:t>VTV</w:t>
            </w:r>
            <w:r>
              <w:t>:</w:t>
            </w:r>
            <w:r w:rsidRPr="00F50339">
              <w:t xml:space="preserve"> − 80% </w:t>
            </w:r>
          </w:p>
          <w:p w14:paraId="31FBA1F6" w14:textId="77777777" w:rsidR="005502E0" w:rsidRPr="00F50339" w:rsidRDefault="005502E0" w:rsidP="0066220B"/>
          <w:p w14:paraId="1D8124B3" w14:textId="77777777" w:rsidR="005502E0" w:rsidRDefault="005502E0" w:rsidP="0066220B">
            <w:r w:rsidRPr="00F50339">
              <w:t xml:space="preserve">1Y: </w:t>
            </w:r>
          </w:p>
          <w:p w14:paraId="7E69A1B1" w14:textId="77777777" w:rsidR="005502E0" w:rsidRPr="00F50339" w:rsidRDefault="005502E0" w:rsidP="0066220B">
            <w:r w:rsidRPr="00F50339">
              <w:t>TLV</w:t>
            </w:r>
            <w:r>
              <w:t>:</w:t>
            </w:r>
            <w:r w:rsidRPr="00F50339">
              <w:t xml:space="preserve"> -66.6%</w:t>
            </w:r>
          </w:p>
          <w:p w14:paraId="356D0C1F" w14:textId="77777777" w:rsidR="005502E0" w:rsidRPr="00F50339" w:rsidRDefault="005502E0" w:rsidP="0066220B"/>
          <w:p w14:paraId="3376CED0" w14:textId="77777777" w:rsidR="005502E0" w:rsidRDefault="005502E0" w:rsidP="0066220B">
            <w:r w:rsidRPr="00F50339">
              <w:t>3Y</w:t>
            </w:r>
            <w:r>
              <w:t>:</w:t>
            </w:r>
            <w:r w:rsidRPr="00F50339">
              <w:t xml:space="preserve"> </w:t>
            </w:r>
          </w:p>
          <w:p w14:paraId="6FE8DB53" w14:textId="77777777" w:rsidR="005502E0" w:rsidRPr="00F50339" w:rsidRDefault="005502E0" w:rsidP="0066220B">
            <w:r w:rsidRPr="00F50339">
              <w:t>TLV</w:t>
            </w:r>
            <w:r>
              <w:t xml:space="preserve">: </w:t>
            </w:r>
            <w:r w:rsidRPr="00F50339">
              <w:t xml:space="preserve">−76.4% </w:t>
            </w:r>
          </w:p>
        </w:tc>
        <w:tc>
          <w:tcPr>
            <w:tcW w:w="1417" w:type="dxa"/>
          </w:tcPr>
          <w:p w14:paraId="5332F038" w14:textId="77777777" w:rsidR="005502E0" w:rsidRPr="00F50339" w:rsidRDefault="005502E0" w:rsidP="0066220B">
            <w:r w:rsidRPr="00F50339">
              <w:t>1Y: 85.1%</w:t>
            </w:r>
          </w:p>
          <w:p w14:paraId="643671ED" w14:textId="77777777" w:rsidR="005502E0" w:rsidRPr="00F50339" w:rsidRDefault="005502E0" w:rsidP="0066220B">
            <w:r w:rsidRPr="00F50339">
              <w:t>3Y: 77.3%</w:t>
            </w:r>
          </w:p>
        </w:tc>
        <w:tc>
          <w:tcPr>
            <w:tcW w:w="1276" w:type="dxa"/>
          </w:tcPr>
          <w:p w14:paraId="17BD8C48" w14:textId="77777777" w:rsidR="005502E0" w:rsidRPr="00F50339" w:rsidRDefault="005502E0" w:rsidP="0066220B">
            <w:r w:rsidRPr="00F50339">
              <w:t xml:space="preserve">At </w:t>
            </w:r>
            <w:proofErr w:type="gramStart"/>
            <w:r w:rsidRPr="00F50339">
              <w:t>last</w:t>
            </w:r>
            <w:proofErr w:type="gramEnd"/>
            <w:r w:rsidRPr="00F50339">
              <w:t xml:space="preserve"> follow up: 83.3%</w:t>
            </w:r>
          </w:p>
        </w:tc>
        <w:tc>
          <w:tcPr>
            <w:tcW w:w="1134" w:type="dxa"/>
          </w:tcPr>
          <w:p w14:paraId="5DBB714F" w14:textId="77777777" w:rsidR="005502E0" w:rsidRPr="00F50339" w:rsidRDefault="005502E0" w:rsidP="0066220B">
            <w:r w:rsidRPr="00F50339">
              <w:t>96.7%</w:t>
            </w:r>
          </w:p>
        </w:tc>
      </w:tr>
      <w:tr w:rsidR="005502E0" w:rsidRPr="00F50339" w14:paraId="39CE2A08" w14:textId="77777777" w:rsidTr="0066220B">
        <w:tc>
          <w:tcPr>
            <w:tcW w:w="1418" w:type="dxa"/>
          </w:tcPr>
          <w:p w14:paraId="67E33C84" w14:textId="77777777" w:rsidR="005502E0" w:rsidRPr="00F50339" w:rsidRDefault="005502E0" w:rsidP="0066220B">
            <w:r w:rsidRPr="00F50339">
              <w:t>Kurtz, France, 2021</w:t>
            </w:r>
          </w:p>
        </w:tc>
        <w:tc>
          <w:tcPr>
            <w:tcW w:w="1843" w:type="dxa"/>
          </w:tcPr>
          <w:p w14:paraId="13958BEB" w14:textId="77777777" w:rsidR="005502E0" w:rsidRPr="00F50339" w:rsidRDefault="005502E0" w:rsidP="0066220B">
            <w:r w:rsidRPr="00F50339">
              <w:t>50/50/55</w:t>
            </w:r>
          </w:p>
        </w:tc>
        <w:tc>
          <w:tcPr>
            <w:tcW w:w="992" w:type="dxa"/>
          </w:tcPr>
          <w:p w14:paraId="6B25626D" w14:textId="77777777" w:rsidR="005502E0" w:rsidRPr="00F50339" w:rsidRDefault="005502E0" w:rsidP="0066220B">
            <w:r w:rsidRPr="00F50339">
              <w:t>41</w:t>
            </w:r>
          </w:p>
        </w:tc>
        <w:tc>
          <w:tcPr>
            <w:tcW w:w="851" w:type="dxa"/>
          </w:tcPr>
          <w:p w14:paraId="143DE84F" w14:textId="77777777" w:rsidR="005502E0" w:rsidRPr="00F50339" w:rsidRDefault="005502E0" w:rsidP="0066220B">
            <w:r w:rsidRPr="00F50339">
              <w:t>11/39</w:t>
            </w:r>
          </w:p>
        </w:tc>
        <w:tc>
          <w:tcPr>
            <w:tcW w:w="1134" w:type="dxa"/>
          </w:tcPr>
          <w:p w14:paraId="2605EA27" w14:textId="77777777" w:rsidR="005502E0" w:rsidRPr="00F50339" w:rsidRDefault="005502E0" w:rsidP="0066220B">
            <w:r w:rsidRPr="00F50339">
              <w:t xml:space="preserve">N.R.; all patients aimed to have at least 90% </w:t>
            </w:r>
            <w:r w:rsidRPr="00F50339">
              <w:lastRenderedPageBreak/>
              <w:t>tumor destruction</w:t>
            </w:r>
          </w:p>
        </w:tc>
        <w:tc>
          <w:tcPr>
            <w:tcW w:w="1417" w:type="dxa"/>
          </w:tcPr>
          <w:p w14:paraId="4BF4B0A3" w14:textId="77777777" w:rsidR="005502E0" w:rsidRPr="00F50339" w:rsidRDefault="005502E0" w:rsidP="0066220B">
            <w:r w:rsidRPr="00F50339">
              <w:lastRenderedPageBreak/>
              <w:t>31M (DFS)</w:t>
            </w:r>
          </w:p>
        </w:tc>
        <w:tc>
          <w:tcPr>
            <w:tcW w:w="1276" w:type="dxa"/>
          </w:tcPr>
          <w:p w14:paraId="05292839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134" w:type="dxa"/>
          </w:tcPr>
          <w:p w14:paraId="16F8BF5E" w14:textId="77777777" w:rsidR="005502E0" w:rsidRPr="00F50339" w:rsidRDefault="005502E0" w:rsidP="0066220B">
            <w:r w:rsidRPr="00F50339">
              <w:t xml:space="preserve">15 of 50 patients had grade 3 or 4 side </w:t>
            </w:r>
            <w:r w:rsidRPr="00F50339">
              <w:lastRenderedPageBreak/>
              <w:t>effects. No grade 5 side effects</w:t>
            </w:r>
          </w:p>
        </w:tc>
        <w:tc>
          <w:tcPr>
            <w:tcW w:w="1701" w:type="dxa"/>
          </w:tcPr>
          <w:p w14:paraId="5FD23683" w14:textId="77777777" w:rsidR="005502E0" w:rsidRPr="00F50339" w:rsidRDefault="005502E0" w:rsidP="0066220B">
            <w:r w:rsidRPr="00F50339">
              <w:lastRenderedPageBreak/>
              <w:t>N.R.</w:t>
            </w:r>
          </w:p>
        </w:tc>
        <w:tc>
          <w:tcPr>
            <w:tcW w:w="1417" w:type="dxa"/>
          </w:tcPr>
          <w:p w14:paraId="1E8236BA" w14:textId="77777777" w:rsidR="005502E0" w:rsidRPr="00F50339" w:rsidRDefault="005502E0" w:rsidP="0066220B">
            <w:r w:rsidRPr="00F50339">
              <w:t>Median DFS not reached at median follow up</w:t>
            </w:r>
          </w:p>
        </w:tc>
        <w:tc>
          <w:tcPr>
            <w:tcW w:w="1276" w:type="dxa"/>
          </w:tcPr>
          <w:p w14:paraId="047A5012" w14:textId="77777777" w:rsidR="005502E0" w:rsidRPr="00F50339" w:rsidRDefault="005502E0" w:rsidP="0066220B">
            <w:r w:rsidRPr="00F50339">
              <w:t>12M: 86%</w:t>
            </w:r>
          </w:p>
        </w:tc>
        <w:tc>
          <w:tcPr>
            <w:tcW w:w="1134" w:type="dxa"/>
          </w:tcPr>
          <w:p w14:paraId="635E757D" w14:textId="77777777" w:rsidR="005502E0" w:rsidRPr="00F50339" w:rsidRDefault="005502E0" w:rsidP="0066220B">
            <w:r w:rsidRPr="00F50339">
              <w:t xml:space="preserve">Significantly improved functional status </w:t>
            </w:r>
            <w:r w:rsidRPr="00F50339">
              <w:lastRenderedPageBreak/>
              <w:t>and pain scores (BPI and EQ5D-3L)</w:t>
            </w:r>
          </w:p>
        </w:tc>
      </w:tr>
      <w:tr w:rsidR="005502E0" w:rsidRPr="00F50339" w14:paraId="15D770F1" w14:textId="77777777" w:rsidTr="0066220B">
        <w:tc>
          <w:tcPr>
            <w:tcW w:w="1418" w:type="dxa"/>
          </w:tcPr>
          <w:p w14:paraId="352F44C8" w14:textId="77777777" w:rsidR="005502E0" w:rsidRPr="00F50339" w:rsidRDefault="005502E0" w:rsidP="0066220B">
            <w:proofErr w:type="spellStart"/>
            <w:r w:rsidRPr="00F50339">
              <w:lastRenderedPageBreak/>
              <w:t>Saltiel</w:t>
            </w:r>
            <w:proofErr w:type="spellEnd"/>
            <w:r w:rsidRPr="00F50339">
              <w:t>, Switzerland, 2020</w:t>
            </w:r>
          </w:p>
        </w:tc>
        <w:tc>
          <w:tcPr>
            <w:tcW w:w="1843" w:type="dxa"/>
          </w:tcPr>
          <w:p w14:paraId="716E7842" w14:textId="77777777" w:rsidR="005502E0" w:rsidRPr="00F50339" w:rsidRDefault="005502E0" w:rsidP="0066220B">
            <w:r w:rsidRPr="00F50339">
              <w:t>10/10/14</w:t>
            </w:r>
          </w:p>
        </w:tc>
        <w:tc>
          <w:tcPr>
            <w:tcW w:w="992" w:type="dxa"/>
          </w:tcPr>
          <w:p w14:paraId="36086062" w14:textId="77777777" w:rsidR="005502E0" w:rsidRPr="00F50339" w:rsidRDefault="005502E0" w:rsidP="0066220B">
            <w:r w:rsidRPr="00F50339">
              <w:t>33</w:t>
            </w:r>
          </w:p>
        </w:tc>
        <w:tc>
          <w:tcPr>
            <w:tcW w:w="851" w:type="dxa"/>
          </w:tcPr>
          <w:p w14:paraId="7A66525C" w14:textId="77777777" w:rsidR="005502E0" w:rsidRPr="00F50339" w:rsidRDefault="005502E0" w:rsidP="0066220B">
            <w:r w:rsidRPr="00F50339">
              <w:t>1/9</w:t>
            </w:r>
          </w:p>
        </w:tc>
        <w:tc>
          <w:tcPr>
            <w:tcW w:w="1134" w:type="dxa"/>
          </w:tcPr>
          <w:p w14:paraId="42728D8E" w14:textId="77777777" w:rsidR="005502E0" w:rsidRPr="00F50339" w:rsidRDefault="005502E0" w:rsidP="0066220B">
            <w:r w:rsidRPr="00F50339">
              <w:t>8/2</w:t>
            </w:r>
          </w:p>
        </w:tc>
        <w:tc>
          <w:tcPr>
            <w:tcW w:w="1417" w:type="dxa"/>
          </w:tcPr>
          <w:p w14:paraId="3FAD5D6C" w14:textId="77777777" w:rsidR="005502E0" w:rsidRPr="00F50339" w:rsidRDefault="005502E0" w:rsidP="0066220B">
            <w:r w:rsidRPr="00F50339">
              <w:t>53.7M</w:t>
            </w:r>
            <w:r w:rsidRPr="00F50339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8E5D418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134" w:type="dxa"/>
          </w:tcPr>
          <w:p w14:paraId="24069116" w14:textId="77777777" w:rsidR="005502E0" w:rsidRPr="00F50339" w:rsidRDefault="005502E0" w:rsidP="0066220B">
            <w:r w:rsidRPr="00F50339">
              <w:t>14.2</w:t>
            </w:r>
          </w:p>
        </w:tc>
        <w:tc>
          <w:tcPr>
            <w:tcW w:w="1701" w:type="dxa"/>
          </w:tcPr>
          <w:p w14:paraId="2AF8AFEB" w14:textId="77777777" w:rsidR="005502E0" w:rsidRDefault="005502E0" w:rsidP="0066220B">
            <w:r w:rsidRPr="00F50339">
              <w:t xml:space="preserve">6M: </w:t>
            </w:r>
          </w:p>
          <w:p w14:paraId="21818352" w14:textId="77777777" w:rsidR="005502E0" w:rsidRPr="00A54427" w:rsidRDefault="005502E0" w:rsidP="0066220B">
            <w:r w:rsidRPr="00F50339">
              <w:t>Curative intent: TLV</w:t>
            </w:r>
            <w:r>
              <w:t>:</w:t>
            </w:r>
            <w:r w:rsidRPr="00F50339">
              <w:t xml:space="preserve"> -16.3% VTV</w:t>
            </w:r>
            <w:r>
              <w:t xml:space="preserve">: </w:t>
            </w:r>
            <w:r w:rsidRPr="00F50339">
              <w:t>-44.1%</w:t>
            </w:r>
            <w:r w:rsidRPr="00F50339">
              <w:rPr>
                <w:vertAlign w:val="superscript"/>
              </w:rPr>
              <w:t>a</w:t>
            </w:r>
          </w:p>
          <w:p w14:paraId="00979611" w14:textId="77777777" w:rsidR="005502E0" w:rsidRPr="00AE23EE" w:rsidRDefault="005502E0" w:rsidP="0066220B"/>
          <w:p w14:paraId="5264C345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Palliative intent: TLV</w:t>
            </w:r>
            <w:r>
              <w:t>:</w:t>
            </w:r>
            <w:r w:rsidRPr="00F50339">
              <w:t xml:space="preserve"> +113.2% VTV</w:t>
            </w:r>
            <w:r>
              <w:t>:</w:t>
            </w:r>
            <w:r w:rsidRPr="00F50339">
              <w:t xml:space="preserve"> +148.6%</w:t>
            </w:r>
            <w:r w:rsidRPr="00F50339">
              <w:rPr>
                <w:vertAlign w:val="superscript"/>
              </w:rPr>
              <w:t>a</w:t>
            </w:r>
          </w:p>
          <w:p w14:paraId="7EA417A3" w14:textId="77777777" w:rsidR="005502E0" w:rsidRPr="00F50339" w:rsidRDefault="005502E0" w:rsidP="0066220B"/>
          <w:p w14:paraId="782BD141" w14:textId="77777777" w:rsidR="005502E0" w:rsidRDefault="005502E0" w:rsidP="0066220B">
            <w:r w:rsidRPr="00F50339">
              <w:t xml:space="preserve">12M: </w:t>
            </w:r>
          </w:p>
          <w:p w14:paraId="4407B35C" w14:textId="77777777" w:rsidR="005502E0" w:rsidRDefault="005502E0" w:rsidP="0066220B">
            <w:pPr>
              <w:rPr>
                <w:vertAlign w:val="superscript"/>
              </w:rPr>
            </w:pPr>
            <w:r w:rsidRPr="00F50339">
              <w:t>Curative intent TLV</w:t>
            </w:r>
            <w:r>
              <w:t>:</w:t>
            </w:r>
            <w:r w:rsidRPr="00F50339">
              <w:t xml:space="preserve"> -28.8% VTV</w:t>
            </w:r>
            <w:r>
              <w:t>:</w:t>
            </w:r>
            <w:r w:rsidRPr="00F50339">
              <w:t xml:space="preserve"> +103.4%</w:t>
            </w:r>
            <w:r w:rsidRPr="00F50339">
              <w:rPr>
                <w:vertAlign w:val="superscript"/>
              </w:rPr>
              <w:t>a</w:t>
            </w:r>
          </w:p>
          <w:p w14:paraId="767896ED" w14:textId="77777777" w:rsidR="005502E0" w:rsidRPr="00F50339" w:rsidRDefault="005502E0" w:rsidP="0066220B">
            <w:pPr>
              <w:rPr>
                <w:vertAlign w:val="superscript"/>
              </w:rPr>
            </w:pPr>
          </w:p>
          <w:p w14:paraId="0B42FF62" w14:textId="77777777" w:rsidR="005502E0" w:rsidRPr="00F50339" w:rsidRDefault="005502E0" w:rsidP="0066220B">
            <w:r w:rsidRPr="00F50339">
              <w:t>Palliative intent: TLV</w:t>
            </w:r>
            <w:r>
              <w:t>:</w:t>
            </w:r>
            <w:r w:rsidRPr="00F50339">
              <w:t xml:space="preserve"> +112.9% VTV</w:t>
            </w:r>
            <w:r>
              <w:t>:</w:t>
            </w:r>
            <w:r w:rsidRPr="00F50339">
              <w:t xml:space="preserve"> +192.1%</w:t>
            </w:r>
            <w:r w:rsidRPr="00F50339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44BFAB1" w14:textId="77777777" w:rsidR="005502E0" w:rsidRPr="00F50339" w:rsidRDefault="005502E0" w:rsidP="0066220B">
            <w:r w:rsidRPr="00F50339">
              <w:t>3M: 90%</w:t>
            </w:r>
          </w:p>
          <w:p w14:paraId="11DD1299" w14:textId="77777777" w:rsidR="005502E0" w:rsidRPr="00F50339" w:rsidRDefault="005502E0" w:rsidP="0066220B">
            <w:r w:rsidRPr="00F50339">
              <w:t>6M &amp; 12M: 62%</w:t>
            </w:r>
          </w:p>
        </w:tc>
        <w:tc>
          <w:tcPr>
            <w:tcW w:w="1276" w:type="dxa"/>
          </w:tcPr>
          <w:p w14:paraId="691F3732" w14:textId="77777777" w:rsidR="005502E0" w:rsidRPr="00F50339" w:rsidRDefault="005502E0" w:rsidP="0066220B">
            <w:r w:rsidRPr="00F50339">
              <w:t>12M: 54.5%</w:t>
            </w:r>
          </w:p>
        </w:tc>
        <w:tc>
          <w:tcPr>
            <w:tcW w:w="1134" w:type="dxa"/>
          </w:tcPr>
          <w:p w14:paraId="6D955B2B" w14:textId="77777777" w:rsidR="005502E0" w:rsidRPr="00F50339" w:rsidRDefault="005502E0" w:rsidP="0066220B">
            <w:r w:rsidRPr="00F50339">
              <w:t>37.5%</w:t>
            </w:r>
          </w:p>
        </w:tc>
      </w:tr>
      <w:tr w:rsidR="005502E0" w:rsidRPr="00F50339" w14:paraId="6DDD0C8B" w14:textId="77777777" w:rsidTr="0066220B">
        <w:tc>
          <w:tcPr>
            <w:tcW w:w="1418" w:type="dxa"/>
          </w:tcPr>
          <w:p w14:paraId="05148BD2" w14:textId="77777777" w:rsidR="005502E0" w:rsidRPr="00F50339" w:rsidRDefault="005502E0" w:rsidP="0066220B">
            <w:proofErr w:type="spellStart"/>
            <w:r w:rsidRPr="00F50339">
              <w:t>Bouhamama</w:t>
            </w:r>
            <w:proofErr w:type="spellEnd"/>
            <w:r w:rsidRPr="00F50339">
              <w:t>, France, 2020</w:t>
            </w:r>
          </w:p>
        </w:tc>
        <w:tc>
          <w:tcPr>
            <w:tcW w:w="1843" w:type="dxa"/>
          </w:tcPr>
          <w:p w14:paraId="0044A899" w14:textId="77777777" w:rsidR="005502E0" w:rsidRPr="00F50339" w:rsidRDefault="005502E0" w:rsidP="0066220B">
            <w:r w:rsidRPr="00F50339">
              <w:t>34/41/41</w:t>
            </w:r>
          </w:p>
        </w:tc>
        <w:tc>
          <w:tcPr>
            <w:tcW w:w="992" w:type="dxa"/>
          </w:tcPr>
          <w:p w14:paraId="650496A0" w14:textId="77777777" w:rsidR="005502E0" w:rsidRPr="00F50339" w:rsidRDefault="005502E0" w:rsidP="0066220B">
            <w:r w:rsidRPr="00F50339">
              <w:t>38</w:t>
            </w:r>
          </w:p>
        </w:tc>
        <w:tc>
          <w:tcPr>
            <w:tcW w:w="851" w:type="dxa"/>
          </w:tcPr>
          <w:p w14:paraId="7C1355EF" w14:textId="77777777" w:rsidR="005502E0" w:rsidRPr="00F50339" w:rsidRDefault="005502E0" w:rsidP="0066220B">
            <w:r w:rsidRPr="00F50339">
              <w:t>9/25</w:t>
            </w:r>
          </w:p>
        </w:tc>
        <w:tc>
          <w:tcPr>
            <w:tcW w:w="1134" w:type="dxa"/>
          </w:tcPr>
          <w:p w14:paraId="0CD4A9F0" w14:textId="77777777" w:rsidR="005502E0" w:rsidRPr="00F50339" w:rsidRDefault="005502E0" w:rsidP="0066220B">
            <w:r w:rsidRPr="00F50339">
              <w:t>12/22</w:t>
            </w:r>
          </w:p>
        </w:tc>
        <w:tc>
          <w:tcPr>
            <w:tcW w:w="1417" w:type="dxa"/>
          </w:tcPr>
          <w:p w14:paraId="55881642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25M</w:t>
            </w:r>
            <w:r w:rsidRPr="00F50339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0CAB30C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134" w:type="dxa"/>
          </w:tcPr>
          <w:p w14:paraId="5B43C1BA" w14:textId="77777777" w:rsidR="005502E0" w:rsidRPr="00F50339" w:rsidRDefault="005502E0" w:rsidP="0066220B">
            <w:r w:rsidRPr="00F50339">
              <w:t>4.8</w:t>
            </w:r>
          </w:p>
        </w:tc>
        <w:tc>
          <w:tcPr>
            <w:tcW w:w="1701" w:type="dxa"/>
          </w:tcPr>
          <w:p w14:paraId="516BEBC3" w14:textId="77777777" w:rsidR="005502E0" w:rsidRDefault="005502E0" w:rsidP="0066220B">
            <w:r w:rsidRPr="00F50339">
              <w:t xml:space="preserve">6M: </w:t>
            </w:r>
          </w:p>
          <w:p w14:paraId="344086F6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TLV</w:t>
            </w:r>
            <w:r>
              <w:t>:</w:t>
            </w:r>
            <w:r w:rsidRPr="00F50339">
              <w:t xml:space="preserve"> -12.4% VTV</w:t>
            </w:r>
            <w:r>
              <w:t>:</w:t>
            </w:r>
            <w:r w:rsidRPr="00F50339">
              <w:t xml:space="preserve"> -65.6% (p&lt;</w:t>
            </w:r>
            <w:proofErr w:type="gramStart"/>
            <w:r w:rsidRPr="00F50339">
              <w:t>0.05)</w:t>
            </w:r>
            <w:r w:rsidRPr="00F50339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</w:tcPr>
          <w:p w14:paraId="2A864D28" w14:textId="77777777" w:rsidR="005502E0" w:rsidRPr="00F50339" w:rsidRDefault="005502E0" w:rsidP="0066220B">
            <w:r w:rsidRPr="00F50339">
              <w:t>3Y: 42.2%</w:t>
            </w:r>
          </w:p>
        </w:tc>
        <w:tc>
          <w:tcPr>
            <w:tcW w:w="1276" w:type="dxa"/>
          </w:tcPr>
          <w:p w14:paraId="7D4ABD70" w14:textId="77777777" w:rsidR="005502E0" w:rsidRPr="00F50339" w:rsidRDefault="005502E0" w:rsidP="0066220B">
            <w:r w:rsidRPr="00F50339">
              <w:t>6M: 73.5%</w:t>
            </w:r>
          </w:p>
        </w:tc>
        <w:tc>
          <w:tcPr>
            <w:tcW w:w="1134" w:type="dxa"/>
          </w:tcPr>
          <w:p w14:paraId="37525D96" w14:textId="77777777" w:rsidR="005502E0" w:rsidRPr="00F50339" w:rsidRDefault="005502E0" w:rsidP="0066220B">
            <w:r w:rsidRPr="00F50339">
              <w:t>Decreased VAS score at 6 months</w:t>
            </w:r>
          </w:p>
        </w:tc>
      </w:tr>
      <w:tr w:rsidR="005502E0" w:rsidRPr="00F50339" w14:paraId="03553F8A" w14:textId="77777777" w:rsidTr="0066220B">
        <w:tc>
          <w:tcPr>
            <w:tcW w:w="1418" w:type="dxa"/>
          </w:tcPr>
          <w:p w14:paraId="54373485" w14:textId="77777777" w:rsidR="005502E0" w:rsidRPr="00F50339" w:rsidRDefault="005502E0" w:rsidP="0066220B">
            <w:r w:rsidRPr="00F50339">
              <w:t>Tremblay, USA, 2019</w:t>
            </w:r>
          </w:p>
        </w:tc>
        <w:tc>
          <w:tcPr>
            <w:tcW w:w="1843" w:type="dxa"/>
          </w:tcPr>
          <w:p w14:paraId="64E6AE40" w14:textId="77777777" w:rsidR="005502E0" w:rsidRPr="00F50339" w:rsidRDefault="005502E0" w:rsidP="0066220B">
            <w:r w:rsidRPr="00F50339">
              <w:t>23/23/30</w:t>
            </w:r>
          </w:p>
        </w:tc>
        <w:tc>
          <w:tcPr>
            <w:tcW w:w="992" w:type="dxa"/>
          </w:tcPr>
          <w:p w14:paraId="00B7C896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40.5</w:t>
            </w:r>
            <w:r w:rsidRPr="00F50339">
              <w:rPr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2596D538" w14:textId="77777777" w:rsidR="005502E0" w:rsidRPr="00F50339" w:rsidRDefault="005502E0" w:rsidP="0066220B">
            <w:r w:rsidRPr="00F50339">
              <w:t>9/14</w:t>
            </w:r>
          </w:p>
        </w:tc>
        <w:tc>
          <w:tcPr>
            <w:tcW w:w="1134" w:type="dxa"/>
          </w:tcPr>
          <w:p w14:paraId="267E9E10" w14:textId="77777777" w:rsidR="005502E0" w:rsidRPr="00F50339" w:rsidRDefault="005502E0" w:rsidP="0066220B">
            <w:r w:rsidRPr="00F50339">
              <w:t>12/11</w:t>
            </w:r>
          </w:p>
        </w:tc>
        <w:tc>
          <w:tcPr>
            <w:tcW w:w="1417" w:type="dxa"/>
          </w:tcPr>
          <w:p w14:paraId="62828D30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16.8M</w:t>
            </w:r>
            <w:r w:rsidRPr="00F50339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56F4391" w14:textId="77777777" w:rsidR="005502E0" w:rsidRPr="00F50339" w:rsidRDefault="005502E0" w:rsidP="0066220B">
            <w:r w:rsidRPr="00F50339">
              <w:t>100</w:t>
            </w:r>
          </w:p>
        </w:tc>
        <w:tc>
          <w:tcPr>
            <w:tcW w:w="1134" w:type="dxa"/>
          </w:tcPr>
          <w:p w14:paraId="587FDAA8" w14:textId="77777777" w:rsidR="005502E0" w:rsidRPr="00F50339" w:rsidRDefault="005502E0" w:rsidP="0066220B">
            <w:r w:rsidRPr="00F50339">
              <w:t>6.7</w:t>
            </w:r>
          </w:p>
        </w:tc>
        <w:tc>
          <w:tcPr>
            <w:tcW w:w="1701" w:type="dxa"/>
          </w:tcPr>
          <w:p w14:paraId="3BF435B9" w14:textId="77777777" w:rsidR="005502E0" w:rsidRDefault="005502E0" w:rsidP="0066220B">
            <w:r w:rsidRPr="00F50339">
              <w:t xml:space="preserve">12M: </w:t>
            </w:r>
          </w:p>
          <w:p w14:paraId="22BDDA1E" w14:textId="77777777" w:rsidR="005502E0" w:rsidRDefault="005502E0" w:rsidP="0066220B">
            <w:r w:rsidRPr="00F50339">
              <w:t>TLV</w:t>
            </w:r>
            <w:r>
              <w:t>:</w:t>
            </w:r>
            <w:r w:rsidRPr="00F50339">
              <w:t xml:space="preserve">  -56% </w:t>
            </w:r>
          </w:p>
          <w:p w14:paraId="6865778E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VTV</w:t>
            </w:r>
            <w:r>
              <w:t>:</w:t>
            </w:r>
            <w:r w:rsidRPr="00F50339">
              <w:t xml:space="preserve"> -80% </w:t>
            </w:r>
            <w:r w:rsidRPr="00F50339">
              <w:rPr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7A86771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276" w:type="dxa"/>
          </w:tcPr>
          <w:p w14:paraId="32952042" w14:textId="77777777" w:rsidR="005502E0" w:rsidRPr="00F50339" w:rsidRDefault="005502E0" w:rsidP="0066220B">
            <w:r w:rsidRPr="00F50339">
              <w:t>12M: 100%</w:t>
            </w:r>
          </w:p>
        </w:tc>
        <w:tc>
          <w:tcPr>
            <w:tcW w:w="1134" w:type="dxa"/>
          </w:tcPr>
          <w:p w14:paraId="1E036563" w14:textId="77777777" w:rsidR="005502E0" w:rsidRPr="00F50339" w:rsidRDefault="005502E0" w:rsidP="0066220B">
            <w:r w:rsidRPr="00F50339">
              <w:t>90%</w:t>
            </w:r>
          </w:p>
        </w:tc>
      </w:tr>
      <w:tr w:rsidR="005502E0" w:rsidRPr="00F50339" w14:paraId="4C84D38C" w14:textId="77777777" w:rsidTr="0066220B">
        <w:tc>
          <w:tcPr>
            <w:tcW w:w="1418" w:type="dxa"/>
          </w:tcPr>
          <w:p w14:paraId="787349ED" w14:textId="77777777" w:rsidR="005502E0" w:rsidRPr="00F50339" w:rsidRDefault="005502E0" w:rsidP="0066220B">
            <w:r w:rsidRPr="00F50339">
              <w:t>Schmitz, USA, 2016</w:t>
            </w:r>
          </w:p>
        </w:tc>
        <w:tc>
          <w:tcPr>
            <w:tcW w:w="1843" w:type="dxa"/>
          </w:tcPr>
          <w:p w14:paraId="79E7FD29" w14:textId="77777777" w:rsidR="005502E0" w:rsidRPr="00F50339" w:rsidRDefault="005502E0" w:rsidP="0066220B">
            <w:r w:rsidRPr="00F50339">
              <w:t>18/26/31</w:t>
            </w:r>
          </w:p>
        </w:tc>
        <w:tc>
          <w:tcPr>
            <w:tcW w:w="992" w:type="dxa"/>
          </w:tcPr>
          <w:p w14:paraId="53E80C99" w14:textId="77777777" w:rsidR="005502E0" w:rsidRPr="00F50339" w:rsidRDefault="005502E0" w:rsidP="0066220B">
            <w:r w:rsidRPr="00F50339">
              <w:t>39.9</w:t>
            </w:r>
          </w:p>
        </w:tc>
        <w:tc>
          <w:tcPr>
            <w:tcW w:w="851" w:type="dxa"/>
          </w:tcPr>
          <w:p w14:paraId="0838296B" w14:textId="77777777" w:rsidR="005502E0" w:rsidRPr="00F50339" w:rsidRDefault="005502E0" w:rsidP="0066220B">
            <w:r w:rsidRPr="00F50339">
              <w:t>8/10</w:t>
            </w:r>
          </w:p>
        </w:tc>
        <w:tc>
          <w:tcPr>
            <w:tcW w:w="1134" w:type="dxa"/>
          </w:tcPr>
          <w:p w14:paraId="6D99AD8F" w14:textId="77777777" w:rsidR="005502E0" w:rsidRPr="00F50339" w:rsidRDefault="005502E0" w:rsidP="0066220B">
            <w:r w:rsidRPr="00F50339">
              <w:t>18/0</w:t>
            </w:r>
          </w:p>
        </w:tc>
        <w:tc>
          <w:tcPr>
            <w:tcW w:w="1417" w:type="dxa"/>
          </w:tcPr>
          <w:p w14:paraId="3BA42FED" w14:textId="77777777" w:rsidR="005502E0" w:rsidRPr="00F50339" w:rsidRDefault="005502E0" w:rsidP="0066220B">
            <w:r w:rsidRPr="00F50339">
              <w:t>16.2M</w:t>
            </w:r>
            <w:r w:rsidRPr="00F50339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4CF5D02" w14:textId="77777777" w:rsidR="005502E0" w:rsidRPr="00F50339" w:rsidRDefault="005502E0" w:rsidP="0066220B">
            <w:r w:rsidRPr="00F50339">
              <w:t>100</w:t>
            </w:r>
          </w:p>
        </w:tc>
        <w:tc>
          <w:tcPr>
            <w:tcW w:w="1134" w:type="dxa"/>
          </w:tcPr>
          <w:p w14:paraId="422FDB43" w14:textId="77777777" w:rsidR="005502E0" w:rsidRPr="00F50339" w:rsidRDefault="005502E0" w:rsidP="0066220B">
            <w:r w:rsidRPr="00F50339">
              <w:t>0</w:t>
            </w:r>
          </w:p>
        </w:tc>
        <w:tc>
          <w:tcPr>
            <w:tcW w:w="1701" w:type="dxa"/>
          </w:tcPr>
          <w:p w14:paraId="40FB6265" w14:textId="77777777" w:rsidR="005502E0" w:rsidRPr="00F50339" w:rsidRDefault="005502E0" w:rsidP="0066220B">
            <w:r w:rsidRPr="00F50339">
              <w:t xml:space="preserve">At </w:t>
            </w:r>
            <w:proofErr w:type="gramStart"/>
            <w:r w:rsidRPr="00F50339">
              <w:t>last</w:t>
            </w:r>
            <w:proofErr w:type="gramEnd"/>
            <w:r w:rsidRPr="00F50339">
              <w:t xml:space="preserve"> follow up:</w:t>
            </w:r>
          </w:p>
          <w:p w14:paraId="06FA9A5B" w14:textId="77777777" w:rsidR="005502E0" w:rsidRPr="00F50339" w:rsidRDefault="005502E0" w:rsidP="0066220B">
            <w:r w:rsidRPr="00F50339">
              <w:t xml:space="preserve">TLV:     </w:t>
            </w:r>
            <w:r>
              <w:t xml:space="preserve">  </w:t>
            </w:r>
            <w:r w:rsidRPr="00F50339">
              <w:t>-89.2%</w:t>
            </w:r>
          </w:p>
        </w:tc>
        <w:tc>
          <w:tcPr>
            <w:tcW w:w="1417" w:type="dxa"/>
          </w:tcPr>
          <w:p w14:paraId="57004A7B" w14:textId="77777777" w:rsidR="005502E0" w:rsidRPr="00F50339" w:rsidRDefault="005502E0" w:rsidP="0066220B">
            <w:r w:rsidRPr="00F50339">
              <w:t>N.R.</w:t>
            </w:r>
          </w:p>
        </w:tc>
        <w:tc>
          <w:tcPr>
            <w:tcW w:w="1276" w:type="dxa"/>
          </w:tcPr>
          <w:p w14:paraId="41363E14" w14:textId="77777777" w:rsidR="005502E0" w:rsidRPr="00F50339" w:rsidRDefault="005502E0" w:rsidP="0066220B">
            <w:r w:rsidRPr="00F50339">
              <w:t xml:space="preserve">At </w:t>
            </w:r>
            <w:proofErr w:type="gramStart"/>
            <w:r w:rsidRPr="00F50339">
              <w:t>last</w:t>
            </w:r>
            <w:proofErr w:type="gramEnd"/>
            <w:r w:rsidRPr="00F50339">
              <w:t xml:space="preserve"> follow up: 95.7%</w:t>
            </w:r>
          </w:p>
        </w:tc>
        <w:tc>
          <w:tcPr>
            <w:tcW w:w="1134" w:type="dxa"/>
          </w:tcPr>
          <w:p w14:paraId="58F86699" w14:textId="77777777" w:rsidR="005502E0" w:rsidRPr="00F50339" w:rsidRDefault="005502E0" w:rsidP="0066220B">
            <w:r w:rsidRPr="00F50339">
              <w:t>80%</w:t>
            </w:r>
          </w:p>
        </w:tc>
      </w:tr>
      <w:tr w:rsidR="005502E0" w:rsidRPr="00F50339" w14:paraId="0E6C1C26" w14:textId="77777777" w:rsidTr="0066220B">
        <w:tc>
          <w:tcPr>
            <w:tcW w:w="1418" w:type="dxa"/>
          </w:tcPr>
          <w:p w14:paraId="1EB48524" w14:textId="77777777" w:rsidR="005502E0" w:rsidRPr="00F50339" w:rsidRDefault="005502E0" w:rsidP="0066220B">
            <w:proofErr w:type="spellStart"/>
            <w:r w:rsidRPr="00F50339">
              <w:t>Havez</w:t>
            </w:r>
            <w:proofErr w:type="spellEnd"/>
            <w:r w:rsidRPr="00F50339">
              <w:t>, France, 2013</w:t>
            </w:r>
          </w:p>
        </w:tc>
        <w:tc>
          <w:tcPr>
            <w:tcW w:w="1843" w:type="dxa"/>
          </w:tcPr>
          <w:p w14:paraId="0E648368" w14:textId="77777777" w:rsidR="005502E0" w:rsidRPr="00F50339" w:rsidRDefault="005502E0" w:rsidP="0066220B">
            <w:r w:rsidRPr="00F50339">
              <w:t>13/17/17</w:t>
            </w:r>
          </w:p>
        </w:tc>
        <w:tc>
          <w:tcPr>
            <w:tcW w:w="992" w:type="dxa"/>
          </w:tcPr>
          <w:p w14:paraId="4111F1A4" w14:textId="77777777" w:rsidR="005502E0" w:rsidRPr="00F50339" w:rsidRDefault="005502E0" w:rsidP="0066220B">
            <w:r w:rsidRPr="00F50339">
              <w:t>39.3</w:t>
            </w:r>
          </w:p>
        </w:tc>
        <w:tc>
          <w:tcPr>
            <w:tcW w:w="851" w:type="dxa"/>
          </w:tcPr>
          <w:p w14:paraId="686FF7A5" w14:textId="77777777" w:rsidR="005502E0" w:rsidRPr="00F50339" w:rsidRDefault="005502E0" w:rsidP="0066220B">
            <w:r w:rsidRPr="00F50339">
              <w:t>4/9</w:t>
            </w:r>
          </w:p>
        </w:tc>
        <w:tc>
          <w:tcPr>
            <w:tcW w:w="1134" w:type="dxa"/>
          </w:tcPr>
          <w:p w14:paraId="2A7C5154" w14:textId="77777777" w:rsidR="005502E0" w:rsidRPr="00F50339" w:rsidRDefault="005502E0" w:rsidP="0066220B">
            <w:pPr>
              <w:rPr>
                <w:vertAlign w:val="superscript"/>
              </w:rPr>
            </w:pPr>
            <w:r w:rsidRPr="00F50339">
              <w:t>9/8</w:t>
            </w:r>
            <w:r w:rsidRPr="00F50339">
              <w:rPr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7E48DBED" w14:textId="77777777" w:rsidR="005502E0" w:rsidRPr="00F50339" w:rsidRDefault="005502E0" w:rsidP="0066220B">
            <w:r w:rsidRPr="00F50339">
              <w:t>7M</w:t>
            </w:r>
          </w:p>
        </w:tc>
        <w:tc>
          <w:tcPr>
            <w:tcW w:w="1276" w:type="dxa"/>
          </w:tcPr>
          <w:p w14:paraId="4C2A2030" w14:textId="77777777" w:rsidR="005502E0" w:rsidRPr="00F50339" w:rsidRDefault="005502E0" w:rsidP="0066220B">
            <w:r w:rsidRPr="00F50339">
              <w:t>100</w:t>
            </w:r>
          </w:p>
        </w:tc>
        <w:tc>
          <w:tcPr>
            <w:tcW w:w="1134" w:type="dxa"/>
          </w:tcPr>
          <w:p w14:paraId="0721AC7B" w14:textId="77777777" w:rsidR="005502E0" w:rsidRPr="00F50339" w:rsidRDefault="005502E0" w:rsidP="0066220B">
            <w:r w:rsidRPr="00F50339">
              <w:t>5.8</w:t>
            </w:r>
          </w:p>
        </w:tc>
        <w:tc>
          <w:tcPr>
            <w:tcW w:w="1701" w:type="dxa"/>
          </w:tcPr>
          <w:p w14:paraId="31E29266" w14:textId="77777777" w:rsidR="005502E0" w:rsidRDefault="005502E0" w:rsidP="0066220B">
            <w:r w:rsidRPr="00F50339">
              <w:t xml:space="preserve">3M: </w:t>
            </w:r>
          </w:p>
          <w:p w14:paraId="5C1710DF" w14:textId="77777777" w:rsidR="005502E0" w:rsidRDefault="005502E0" w:rsidP="0066220B">
            <w:r w:rsidRPr="00F50339">
              <w:t>TLV</w:t>
            </w:r>
            <w:r>
              <w:t>:</w:t>
            </w:r>
            <w:r w:rsidRPr="00F50339">
              <w:t xml:space="preserve"> -56%, </w:t>
            </w:r>
          </w:p>
          <w:p w14:paraId="7BEF0F3A" w14:textId="77777777" w:rsidR="005502E0" w:rsidRDefault="005502E0" w:rsidP="0066220B"/>
          <w:p w14:paraId="1D282A92" w14:textId="77777777" w:rsidR="005502E0" w:rsidRDefault="005502E0" w:rsidP="0066220B">
            <w:r w:rsidRPr="00F50339">
              <w:t>6M</w:t>
            </w:r>
            <w:r>
              <w:t xml:space="preserve">: </w:t>
            </w:r>
          </w:p>
          <w:p w14:paraId="28F5D851" w14:textId="77777777" w:rsidR="005502E0" w:rsidRDefault="005502E0" w:rsidP="0066220B">
            <w:r>
              <w:t xml:space="preserve">TLV: </w:t>
            </w:r>
            <w:r w:rsidRPr="00F50339">
              <w:t>-73.5%,</w:t>
            </w:r>
          </w:p>
          <w:p w14:paraId="7A785485" w14:textId="77777777" w:rsidR="005502E0" w:rsidRDefault="005502E0" w:rsidP="0066220B"/>
          <w:p w14:paraId="754F5BE3" w14:textId="77777777" w:rsidR="005502E0" w:rsidRDefault="005502E0" w:rsidP="0066220B">
            <w:r>
              <w:t xml:space="preserve">At </w:t>
            </w:r>
            <w:proofErr w:type="gramStart"/>
            <w:r>
              <w:t>l</w:t>
            </w:r>
            <w:r w:rsidRPr="00F50339">
              <w:t>ast</w:t>
            </w:r>
            <w:proofErr w:type="gramEnd"/>
            <w:r w:rsidRPr="00F50339">
              <w:t xml:space="preserve"> follow up</w:t>
            </w:r>
            <w:r>
              <w:t xml:space="preserve">: </w:t>
            </w:r>
          </w:p>
          <w:p w14:paraId="00851120" w14:textId="77777777" w:rsidR="005502E0" w:rsidRPr="00F50339" w:rsidRDefault="005502E0" w:rsidP="0066220B">
            <w:r>
              <w:t xml:space="preserve">TLV: </w:t>
            </w:r>
            <w:r w:rsidRPr="00F50339">
              <w:t>-87%</w:t>
            </w:r>
          </w:p>
        </w:tc>
        <w:tc>
          <w:tcPr>
            <w:tcW w:w="1417" w:type="dxa"/>
          </w:tcPr>
          <w:p w14:paraId="0BEE9D45" w14:textId="77777777" w:rsidR="005502E0" w:rsidRPr="00F50339" w:rsidRDefault="005502E0" w:rsidP="0066220B">
            <w:r w:rsidRPr="00F50339">
              <w:t>6M, 12M &amp; 24M: 82.3%</w:t>
            </w:r>
          </w:p>
        </w:tc>
        <w:tc>
          <w:tcPr>
            <w:tcW w:w="1276" w:type="dxa"/>
          </w:tcPr>
          <w:p w14:paraId="5C140CB9" w14:textId="77777777" w:rsidR="005502E0" w:rsidRPr="00F50339" w:rsidRDefault="005502E0" w:rsidP="0066220B">
            <w:r w:rsidRPr="00F50339">
              <w:t xml:space="preserve">At </w:t>
            </w:r>
            <w:proofErr w:type="gramStart"/>
            <w:r w:rsidRPr="00F50339">
              <w:t>last</w:t>
            </w:r>
            <w:proofErr w:type="gramEnd"/>
            <w:r w:rsidRPr="00F50339">
              <w:t xml:space="preserve"> follow up: 88.2%</w:t>
            </w:r>
          </w:p>
        </w:tc>
        <w:tc>
          <w:tcPr>
            <w:tcW w:w="1134" w:type="dxa"/>
          </w:tcPr>
          <w:p w14:paraId="08390471" w14:textId="77777777" w:rsidR="005502E0" w:rsidRPr="00F50339" w:rsidRDefault="005502E0" w:rsidP="0066220B">
            <w:r w:rsidRPr="00F50339">
              <w:t>76.9%</w:t>
            </w:r>
          </w:p>
        </w:tc>
      </w:tr>
    </w:tbl>
    <w:p w14:paraId="6480A103" w14:textId="77777777" w:rsidR="005502E0" w:rsidRPr="00F50339" w:rsidRDefault="005502E0" w:rsidP="005502E0">
      <w:pPr>
        <w:tabs>
          <w:tab w:val="left" w:pos="5361"/>
        </w:tabs>
      </w:pPr>
      <w:r w:rsidRPr="00F50339">
        <w:t>Abbreviations: M: months; Y: years; NS: not significant; N.R.: not reported; DFS: disease free survival; BPI: Brief Pain Inventory; TLV: total lesion volume; defined by all the authors as volume of the tumor measured by ellipsoid formula, manual segmentation or software assisted, VTV: viable tumor volume; defined by all the authors as volume of the enhancing portions of the tumor measured by ellipsoid formula, manual segmentation or software assisted</w:t>
      </w:r>
    </w:p>
    <w:p w14:paraId="508D3357" w14:textId="35ADEDAC" w:rsidR="00BD0394" w:rsidRDefault="005502E0" w:rsidP="005502E0">
      <w:r w:rsidRPr="00F50339">
        <w:rPr>
          <w:vertAlign w:val="superscript"/>
        </w:rPr>
        <w:t xml:space="preserve">a </w:t>
      </w:r>
      <w:r w:rsidRPr="00F50339">
        <w:t xml:space="preserve">Mean </w:t>
      </w:r>
      <w:proofErr w:type="gramStart"/>
      <w:r w:rsidRPr="00F50339">
        <w:t xml:space="preserve">value,  </w:t>
      </w:r>
      <w:r w:rsidRPr="00F50339">
        <w:rPr>
          <w:vertAlign w:val="superscript"/>
        </w:rPr>
        <w:t>b</w:t>
      </w:r>
      <w:proofErr w:type="gramEnd"/>
      <w:r w:rsidRPr="00F50339">
        <w:rPr>
          <w:vertAlign w:val="superscript"/>
        </w:rPr>
        <w:t xml:space="preserve"> </w:t>
      </w:r>
      <w:r w:rsidRPr="00F50339">
        <w:t xml:space="preserve">Median value, </w:t>
      </w:r>
      <w:r w:rsidRPr="00F50339">
        <w:rPr>
          <w:vertAlign w:val="superscript"/>
        </w:rPr>
        <w:t>c</w:t>
      </w:r>
      <w:r w:rsidRPr="00F50339">
        <w:t xml:space="preserve"> as per procedur</w:t>
      </w:r>
      <w:r>
        <w:t>e.</w:t>
      </w:r>
    </w:p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E0"/>
    <w:rsid w:val="005502E0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BE26"/>
  <w15:chartTrackingRefBased/>
  <w15:docId w15:val="{D9B9D77A-372D-4328-94A3-F2E8EC0AB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2E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2E0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14T11:40:00Z</dcterms:created>
  <dcterms:modified xsi:type="dcterms:W3CDTF">2021-12-14T11:40:00Z</dcterms:modified>
</cp:coreProperties>
</file>